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2BC" w:rsidRDefault="0069552C">
      <w:r>
        <w:t>CONFLICT OF INTEREST</w:t>
      </w:r>
    </w:p>
    <w:p w:rsidR="0069552C" w:rsidRDefault="0069552C"/>
    <w:p w:rsidR="0069552C" w:rsidRDefault="0069552C">
      <w:r>
        <w:t>THERE EXIST NO CONFLICT OF INTEREST AS THE INCLUSION OF REFERENCE WAS THE ONLY TALKING POINT TILL DATE</w:t>
      </w:r>
      <w:bookmarkStart w:id="0" w:name="_GoBack"/>
      <w:bookmarkEnd w:id="0"/>
    </w:p>
    <w:sectPr w:rsidR="00695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52C"/>
    <w:rsid w:val="0069552C"/>
    <w:rsid w:val="00F0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F564F-9493-4A8C-8C47-58E3A16B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OPEYEMI</dc:creator>
  <cp:keywords/>
  <dc:description/>
  <cp:lastModifiedBy>TOLUOPEYEMI</cp:lastModifiedBy>
  <cp:revision>1</cp:revision>
  <dcterms:created xsi:type="dcterms:W3CDTF">2018-01-07T22:28:00Z</dcterms:created>
  <dcterms:modified xsi:type="dcterms:W3CDTF">2018-01-07T22:29:00Z</dcterms:modified>
</cp:coreProperties>
</file>